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6E19F" w14:textId="700FA75F" w:rsidR="00425A70" w:rsidRPr="007413B7" w:rsidRDefault="00425A70" w:rsidP="00425A70">
      <w:pPr>
        <w:pStyle w:val="Paragraph"/>
        <w:spacing w:line="480" w:lineRule="auto"/>
        <w:ind w:firstLine="0"/>
        <w:jc w:val="both"/>
        <w:rPr>
          <w:b/>
        </w:rPr>
      </w:pPr>
      <w:r w:rsidRPr="007413B7">
        <w:rPr>
          <w:b/>
        </w:rPr>
        <w:t>Table S</w:t>
      </w:r>
      <w:r w:rsidR="00BD6411">
        <w:rPr>
          <w:b/>
        </w:rPr>
        <w:t>1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060"/>
        <w:gridCol w:w="4177"/>
        <w:gridCol w:w="3737"/>
      </w:tblGrid>
      <w:tr w:rsidR="00425A70" w14:paraId="4AC0C1D4" w14:textId="77777777" w:rsidTr="000271B6">
        <w:tc>
          <w:tcPr>
            <w:tcW w:w="0" w:type="auto"/>
            <w:vAlign w:val="center"/>
          </w:tcPr>
          <w:p w14:paraId="5E4FEF71" w14:textId="5F89579B" w:rsidR="00425A70" w:rsidRPr="00FE67E5" w:rsidRDefault="00EA165E" w:rsidP="000271B6">
            <w:pPr>
              <w:pStyle w:val="Paragraph"/>
              <w:spacing w:before="60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0" w:type="auto"/>
            <w:vAlign w:val="center"/>
          </w:tcPr>
          <w:p w14:paraId="3BA1A02A" w14:textId="77777777" w:rsidR="00425A70" w:rsidRPr="00FE67E5" w:rsidRDefault="00425A7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Forward (5′-3′)</w:t>
            </w:r>
          </w:p>
        </w:tc>
        <w:tc>
          <w:tcPr>
            <w:tcW w:w="0" w:type="auto"/>
            <w:vAlign w:val="center"/>
          </w:tcPr>
          <w:p w14:paraId="428A3284" w14:textId="77777777" w:rsidR="00425A70" w:rsidRPr="00FE67E5" w:rsidRDefault="00425A7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Reverse (5′-3′)</w:t>
            </w:r>
          </w:p>
        </w:tc>
      </w:tr>
      <w:tr w:rsidR="00425A70" w14:paraId="2F09785A" w14:textId="77777777" w:rsidTr="000271B6">
        <w:tc>
          <w:tcPr>
            <w:tcW w:w="0" w:type="auto"/>
            <w:vAlign w:val="center"/>
          </w:tcPr>
          <w:p w14:paraId="5FD8AD9E" w14:textId="7B5BA2EE" w:rsidR="00425A70" w:rsidRPr="00FE67E5" w:rsidRDefault="00425A7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CD3</w:t>
            </w:r>
            <w:r w:rsidR="00BC6D96">
              <w:rPr>
                <w:rFonts w:asciiTheme="minorEastAsia" w:eastAsiaTheme="minorEastAsia" w:hAnsiTheme="minorEastAsia" w:hint="eastAsia"/>
                <w:b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0" w:type="auto"/>
          </w:tcPr>
          <w:p w14:paraId="16896ACE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TTCAAGATAGAAGTGGTTGAATATG</w:t>
            </w:r>
          </w:p>
        </w:tc>
        <w:tc>
          <w:tcPr>
            <w:tcW w:w="0" w:type="auto"/>
          </w:tcPr>
          <w:p w14:paraId="30D32399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CACCTCCTTCGCCAGCTCC</w:t>
            </w:r>
          </w:p>
        </w:tc>
      </w:tr>
      <w:tr w:rsidR="00425A70" w14:paraId="638DD3FB" w14:textId="77777777" w:rsidTr="000271B6">
        <w:tc>
          <w:tcPr>
            <w:tcW w:w="0" w:type="auto"/>
            <w:vAlign w:val="center"/>
          </w:tcPr>
          <w:p w14:paraId="195AF162" w14:textId="77777777" w:rsidR="00425A70" w:rsidRPr="00FE67E5" w:rsidRDefault="00425A7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CD4</w:t>
            </w:r>
          </w:p>
        </w:tc>
        <w:tc>
          <w:tcPr>
            <w:tcW w:w="0" w:type="auto"/>
          </w:tcPr>
          <w:p w14:paraId="50EB0A87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TGTGTCAGGTGCCGGCACCAACAG</w:t>
            </w:r>
          </w:p>
        </w:tc>
        <w:tc>
          <w:tcPr>
            <w:tcW w:w="0" w:type="auto"/>
          </w:tcPr>
          <w:p w14:paraId="63FFB349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5318D6">
              <w:rPr>
                <w:b/>
                <w:sz w:val="22"/>
                <w:szCs w:val="22"/>
              </w:rPr>
              <w:t>GTGGGGCCCAGGCCTCATATG</w:t>
            </w:r>
          </w:p>
        </w:tc>
      </w:tr>
      <w:tr w:rsidR="00425A70" w14:paraId="57D5B0B9" w14:textId="77777777" w:rsidTr="000271B6">
        <w:tc>
          <w:tcPr>
            <w:tcW w:w="0" w:type="auto"/>
            <w:vAlign w:val="center"/>
          </w:tcPr>
          <w:p w14:paraId="530A2391" w14:textId="77777777" w:rsidR="00425A70" w:rsidRPr="00FE67E5" w:rsidRDefault="00425A7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CD8a</w:t>
            </w:r>
          </w:p>
        </w:tc>
        <w:tc>
          <w:tcPr>
            <w:tcW w:w="0" w:type="auto"/>
          </w:tcPr>
          <w:p w14:paraId="47035448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AGGGAATGGGATTGGGCTTCGC</w:t>
            </w:r>
          </w:p>
        </w:tc>
        <w:tc>
          <w:tcPr>
            <w:tcW w:w="0" w:type="auto"/>
          </w:tcPr>
          <w:p w14:paraId="65C5297E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5318D6">
              <w:rPr>
                <w:b/>
                <w:sz w:val="22"/>
                <w:szCs w:val="22"/>
              </w:rPr>
              <w:t>CTCTGAAGGTCTGGGCTTGAC</w:t>
            </w:r>
          </w:p>
        </w:tc>
      </w:tr>
      <w:tr w:rsidR="00BD6411" w14:paraId="74907A34" w14:textId="77777777" w:rsidTr="000271B6">
        <w:tc>
          <w:tcPr>
            <w:tcW w:w="0" w:type="auto"/>
            <w:vAlign w:val="center"/>
          </w:tcPr>
          <w:p w14:paraId="3BE97CE7" w14:textId="07C734DD" w:rsidR="00BD6411" w:rsidRPr="00FE67E5" w:rsidRDefault="00BD6411" w:rsidP="00BD6411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CXCL 9</w:t>
            </w:r>
          </w:p>
        </w:tc>
        <w:tc>
          <w:tcPr>
            <w:tcW w:w="0" w:type="auto"/>
          </w:tcPr>
          <w:p w14:paraId="07697FA4" w14:textId="42C5D2D0" w:rsidR="00BD6411" w:rsidRPr="00FE67E5" w:rsidRDefault="00BD6411" w:rsidP="00BD641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TGTGGAGTTCGAGGAACCCT</w:t>
            </w:r>
          </w:p>
        </w:tc>
        <w:tc>
          <w:tcPr>
            <w:tcW w:w="0" w:type="auto"/>
          </w:tcPr>
          <w:p w14:paraId="75526242" w14:textId="27290586" w:rsidR="00BD6411" w:rsidRPr="00FE67E5" w:rsidRDefault="00BD6411" w:rsidP="00BD641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5318D6">
              <w:rPr>
                <w:b/>
                <w:sz w:val="22"/>
                <w:szCs w:val="22"/>
              </w:rPr>
              <w:t>ACCCTTGCTGAATCTGGGTC</w:t>
            </w:r>
          </w:p>
        </w:tc>
      </w:tr>
      <w:tr w:rsidR="00BD6411" w14:paraId="2F6247FE" w14:textId="77777777" w:rsidTr="000271B6">
        <w:tc>
          <w:tcPr>
            <w:tcW w:w="0" w:type="auto"/>
            <w:vAlign w:val="center"/>
          </w:tcPr>
          <w:p w14:paraId="65AD2363" w14:textId="6BC5BE8B" w:rsidR="00BD6411" w:rsidRPr="00FE67E5" w:rsidRDefault="00BD6411" w:rsidP="00BD6411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FE67E5">
              <w:rPr>
                <w:b/>
                <w:sz w:val="22"/>
                <w:szCs w:val="22"/>
              </w:rPr>
              <w:t>CXCL11</w:t>
            </w:r>
          </w:p>
        </w:tc>
        <w:tc>
          <w:tcPr>
            <w:tcW w:w="0" w:type="auto"/>
          </w:tcPr>
          <w:p w14:paraId="3E33689A" w14:textId="1C2BC4AC" w:rsidR="00BD6411" w:rsidRPr="00FE67E5" w:rsidRDefault="00BD6411" w:rsidP="00BD641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TACCCGAGTAACGGCTGTG</w:t>
            </w:r>
          </w:p>
        </w:tc>
        <w:tc>
          <w:tcPr>
            <w:tcW w:w="0" w:type="auto"/>
          </w:tcPr>
          <w:p w14:paraId="5540BB67" w14:textId="5624BCCB" w:rsidR="00BD6411" w:rsidRPr="00FE67E5" w:rsidRDefault="00BD6411" w:rsidP="00BD641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GAGGGCCCATCACATGTTC</w:t>
            </w:r>
          </w:p>
        </w:tc>
      </w:tr>
      <w:tr w:rsidR="00775A3C" w14:paraId="1D577612" w14:textId="77777777" w:rsidTr="00416622">
        <w:tc>
          <w:tcPr>
            <w:tcW w:w="0" w:type="auto"/>
          </w:tcPr>
          <w:p w14:paraId="6870B27D" w14:textId="0E266EA8" w:rsidR="00775A3C" w:rsidRPr="00FE67E5" w:rsidRDefault="00775A3C" w:rsidP="00775A3C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775A3C">
              <w:rPr>
                <w:b/>
                <w:sz w:val="22"/>
                <w:szCs w:val="22"/>
              </w:rPr>
              <w:t>IFN</w:t>
            </w:r>
            <w:r w:rsidRPr="00C8310F">
              <w:rPr>
                <w:b/>
                <w:sz w:val="22"/>
                <w:szCs w:val="22"/>
              </w:rPr>
              <w:t>-</w:t>
            </w:r>
            <w:r w:rsidRPr="00C8310F">
              <w:rPr>
                <w:rFonts w:eastAsiaTheme="minorEastAsia"/>
                <w:b/>
                <w:sz w:val="22"/>
                <w:szCs w:val="22"/>
                <w:lang w:eastAsia="zh-CN"/>
              </w:rPr>
              <w:t>γ</w:t>
            </w:r>
          </w:p>
        </w:tc>
        <w:tc>
          <w:tcPr>
            <w:tcW w:w="0" w:type="auto"/>
          </w:tcPr>
          <w:p w14:paraId="467C4FBC" w14:textId="47964906" w:rsidR="00775A3C" w:rsidRPr="00FE67E5" w:rsidRDefault="00775A3C" w:rsidP="00775A3C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775A3C">
              <w:rPr>
                <w:b/>
                <w:sz w:val="22"/>
                <w:szCs w:val="22"/>
              </w:rPr>
              <w:t xml:space="preserve">CGCTACACACTGCATCTTGG  </w:t>
            </w:r>
          </w:p>
        </w:tc>
        <w:tc>
          <w:tcPr>
            <w:tcW w:w="0" w:type="auto"/>
          </w:tcPr>
          <w:p w14:paraId="2A0BAF79" w14:textId="1C7E7F50" w:rsidR="00775A3C" w:rsidRPr="00FE67E5" w:rsidRDefault="00775A3C" w:rsidP="00775A3C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775A3C">
              <w:rPr>
                <w:b/>
                <w:sz w:val="22"/>
                <w:szCs w:val="22"/>
              </w:rPr>
              <w:t>TCCTTTTGCCAGTTCCTCCA</w:t>
            </w:r>
          </w:p>
        </w:tc>
      </w:tr>
      <w:tr w:rsidR="00425A70" w14:paraId="236E577A" w14:textId="77777777" w:rsidTr="000271B6">
        <w:tc>
          <w:tcPr>
            <w:tcW w:w="0" w:type="auto"/>
            <w:vAlign w:val="center"/>
          </w:tcPr>
          <w:p w14:paraId="3F596476" w14:textId="4DBBA49A" w:rsidR="00425A70" w:rsidRPr="00FE67E5" w:rsidRDefault="00EA5C5F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5C5F">
              <w:rPr>
                <w:rFonts w:hint="eastAsia"/>
                <w:b/>
                <w:sz w:val="22"/>
                <w:szCs w:val="22"/>
              </w:rPr>
              <w:t>Foxp3</w:t>
            </w:r>
          </w:p>
        </w:tc>
        <w:tc>
          <w:tcPr>
            <w:tcW w:w="0" w:type="auto"/>
          </w:tcPr>
          <w:p w14:paraId="636FC720" w14:textId="1B329DCC" w:rsidR="00425A70" w:rsidRPr="00FE67E5" w:rsidRDefault="009E5002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EA5C5F">
              <w:rPr>
                <w:rFonts w:hint="eastAsia"/>
                <w:b/>
                <w:sz w:val="22"/>
                <w:szCs w:val="22"/>
              </w:rPr>
              <w:t>AGTGCCTGTGTCCTCAATGGTC-3</w:t>
            </w:r>
          </w:p>
        </w:tc>
        <w:tc>
          <w:tcPr>
            <w:tcW w:w="0" w:type="auto"/>
          </w:tcPr>
          <w:p w14:paraId="523702AC" w14:textId="2313E818" w:rsidR="00425A70" w:rsidRPr="00FE67E5" w:rsidRDefault="009E5002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9E5002">
              <w:rPr>
                <w:b/>
                <w:sz w:val="22"/>
                <w:szCs w:val="22"/>
              </w:rPr>
              <w:t>AGGGCCAGCATAGGTGCAAG</w:t>
            </w:r>
          </w:p>
        </w:tc>
      </w:tr>
      <w:tr w:rsidR="00425A70" w14:paraId="33C37970" w14:textId="77777777" w:rsidTr="000271B6">
        <w:tc>
          <w:tcPr>
            <w:tcW w:w="0" w:type="auto"/>
            <w:vAlign w:val="center"/>
          </w:tcPr>
          <w:p w14:paraId="5B1EB8BD" w14:textId="5E1C2B3F" w:rsidR="00425A70" w:rsidRPr="00FE67E5" w:rsidRDefault="001C09F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7</w:t>
            </w:r>
            <w:r w:rsidR="00DD3A4A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44A20732" w14:textId="35CC097C" w:rsidR="00425A70" w:rsidRPr="00FE67E5" w:rsidRDefault="001C09F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1C09F0">
              <w:rPr>
                <w:rFonts w:hint="eastAsia"/>
                <w:b/>
                <w:sz w:val="22"/>
                <w:szCs w:val="22"/>
              </w:rPr>
              <w:t>ACTACCTCAACCGTTCCACG</w:t>
            </w:r>
          </w:p>
        </w:tc>
        <w:tc>
          <w:tcPr>
            <w:tcW w:w="0" w:type="auto"/>
          </w:tcPr>
          <w:p w14:paraId="16FAEF85" w14:textId="2A450B37" w:rsidR="00425A70" w:rsidRPr="00FE67E5" w:rsidRDefault="001C09F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1C09F0">
              <w:rPr>
                <w:rFonts w:hint="eastAsia"/>
                <w:b/>
                <w:sz w:val="22"/>
                <w:szCs w:val="22"/>
              </w:rPr>
              <w:t>TTCCCTCCGCATTGACACAG</w:t>
            </w:r>
          </w:p>
        </w:tc>
      </w:tr>
      <w:tr w:rsidR="00425A70" w14:paraId="28BB5E2E" w14:textId="77777777" w:rsidTr="000271B6">
        <w:tc>
          <w:tcPr>
            <w:tcW w:w="0" w:type="auto"/>
            <w:vAlign w:val="center"/>
          </w:tcPr>
          <w:p w14:paraId="6D169966" w14:textId="402A5D04" w:rsidR="00425A70" w:rsidRPr="00FE67E5" w:rsidRDefault="000271B6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0271B6">
              <w:rPr>
                <w:b/>
                <w:sz w:val="22"/>
                <w:szCs w:val="22"/>
              </w:rPr>
              <w:t>PDCD1</w:t>
            </w:r>
          </w:p>
        </w:tc>
        <w:tc>
          <w:tcPr>
            <w:tcW w:w="0" w:type="auto"/>
          </w:tcPr>
          <w:p w14:paraId="1707C47C" w14:textId="249EC17F" w:rsidR="00425A70" w:rsidRPr="00FE67E5" w:rsidRDefault="000271B6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0271B6">
              <w:rPr>
                <w:b/>
                <w:sz w:val="22"/>
                <w:szCs w:val="22"/>
              </w:rPr>
              <w:t>GCGTCTGTGGGTTCTGTGTCG</w:t>
            </w:r>
          </w:p>
        </w:tc>
        <w:tc>
          <w:tcPr>
            <w:tcW w:w="0" w:type="auto"/>
          </w:tcPr>
          <w:p w14:paraId="20098837" w14:textId="08385F6C" w:rsidR="00425A70" w:rsidRPr="00FE67E5" w:rsidRDefault="009901DB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9901DB">
              <w:rPr>
                <w:b/>
                <w:sz w:val="22"/>
                <w:szCs w:val="22"/>
              </w:rPr>
              <w:t>CCAAGGGTGACTTTAGGTGCTG</w:t>
            </w:r>
          </w:p>
        </w:tc>
      </w:tr>
      <w:tr w:rsidR="00425A70" w14:paraId="44FB6A77" w14:textId="77777777" w:rsidTr="000271B6">
        <w:tc>
          <w:tcPr>
            <w:tcW w:w="0" w:type="auto"/>
            <w:vAlign w:val="center"/>
          </w:tcPr>
          <w:p w14:paraId="3718C707" w14:textId="56F60606" w:rsidR="00425A70" w:rsidRPr="00FE67E5" w:rsidRDefault="0003008E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</w:t>
            </w:r>
            <w:r w:rsidR="00425A70" w:rsidRPr="00FE67E5"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C9839D9" w14:textId="369F0BC5" w:rsidR="00425A70" w:rsidRPr="00FE67E5" w:rsidRDefault="0003008E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03008E">
              <w:rPr>
                <w:b/>
                <w:sz w:val="22"/>
                <w:szCs w:val="22"/>
              </w:rPr>
              <w:t>GCTACGTCAACAGCCAGCAG</w:t>
            </w:r>
          </w:p>
        </w:tc>
        <w:tc>
          <w:tcPr>
            <w:tcW w:w="0" w:type="auto"/>
          </w:tcPr>
          <w:p w14:paraId="06F01FAA" w14:textId="1EC24838" w:rsidR="00425A70" w:rsidRPr="00FE67E5" w:rsidRDefault="0003008E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 w:rsidRPr="0003008E">
              <w:rPr>
                <w:b/>
                <w:sz w:val="22"/>
                <w:szCs w:val="22"/>
              </w:rPr>
              <w:t>CCAATGAGGTTGCCAAGTGA</w:t>
            </w:r>
          </w:p>
        </w:tc>
      </w:tr>
      <w:tr w:rsidR="00425A70" w14:paraId="62E24C45" w14:textId="77777777" w:rsidTr="000271B6">
        <w:tc>
          <w:tcPr>
            <w:tcW w:w="0" w:type="auto"/>
            <w:vAlign w:val="center"/>
          </w:tcPr>
          <w:p w14:paraId="7C30296C" w14:textId="77777777" w:rsidR="00425A70" w:rsidRPr="00FE67E5" w:rsidRDefault="00425A70" w:rsidP="000271B6">
            <w:pPr>
              <w:pStyle w:val="Paragraph"/>
              <w:spacing w:before="60" w:line="48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PDH</w:t>
            </w:r>
          </w:p>
        </w:tc>
        <w:tc>
          <w:tcPr>
            <w:tcW w:w="0" w:type="auto"/>
          </w:tcPr>
          <w:p w14:paraId="5EB21E67" w14:textId="77777777" w:rsidR="00425A70" w:rsidRPr="00FE67E5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TCAACGACCCCTTCATTGAC</w:t>
            </w:r>
          </w:p>
        </w:tc>
        <w:tc>
          <w:tcPr>
            <w:tcW w:w="0" w:type="auto"/>
          </w:tcPr>
          <w:p w14:paraId="72452D28" w14:textId="77777777" w:rsidR="00425A70" w:rsidRPr="005318D6" w:rsidRDefault="00425A70" w:rsidP="00485131">
            <w:pPr>
              <w:pStyle w:val="Paragraph"/>
              <w:spacing w:before="60" w:line="480" w:lineRule="auto"/>
              <w:ind w:firstLine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CCACGACATACTCAGCACC</w:t>
            </w:r>
          </w:p>
        </w:tc>
      </w:tr>
    </w:tbl>
    <w:p w14:paraId="0E77B289" w14:textId="77777777" w:rsidR="00425A70" w:rsidRPr="00A7239D" w:rsidRDefault="00425A70" w:rsidP="00425A70">
      <w:pPr>
        <w:pStyle w:val="Paragraph"/>
        <w:spacing w:before="0" w:line="480" w:lineRule="auto"/>
        <w:ind w:firstLine="0"/>
      </w:pPr>
      <w:r w:rsidRPr="00833251">
        <w:t>Primer sequences used for quantitative real-time PCR analyses.</w:t>
      </w:r>
    </w:p>
    <w:p w14:paraId="2108F954" w14:textId="77777777" w:rsidR="00187C8E" w:rsidRDefault="008D3DF6"/>
    <w:sectPr w:rsidR="00187C8E" w:rsidSect="00A7239D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5E1F8" w14:textId="77777777" w:rsidR="00BC6D96" w:rsidRDefault="00BC6D96" w:rsidP="00BC6D96">
      <w:pPr>
        <w:spacing w:after="0" w:line="240" w:lineRule="auto"/>
      </w:pPr>
      <w:r>
        <w:separator/>
      </w:r>
    </w:p>
  </w:endnote>
  <w:endnote w:type="continuationSeparator" w:id="0">
    <w:p w14:paraId="45112D98" w14:textId="77777777" w:rsidR="00BC6D96" w:rsidRDefault="00BC6D96" w:rsidP="00BC6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BADAA" w14:textId="77777777" w:rsidR="00BC6D96" w:rsidRDefault="00BC6D96" w:rsidP="00BC6D96">
      <w:pPr>
        <w:spacing w:after="0" w:line="240" w:lineRule="auto"/>
      </w:pPr>
      <w:r>
        <w:separator/>
      </w:r>
    </w:p>
  </w:footnote>
  <w:footnote w:type="continuationSeparator" w:id="0">
    <w:p w14:paraId="5F940AD5" w14:textId="77777777" w:rsidR="00BC6D96" w:rsidRDefault="00BC6D96" w:rsidP="00BC6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70"/>
    <w:rsid w:val="000271B6"/>
    <w:rsid w:val="0003008E"/>
    <w:rsid w:val="00106A2D"/>
    <w:rsid w:val="001C09F0"/>
    <w:rsid w:val="00425A70"/>
    <w:rsid w:val="005E4A1D"/>
    <w:rsid w:val="00623047"/>
    <w:rsid w:val="00775A3C"/>
    <w:rsid w:val="008D3DF6"/>
    <w:rsid w:val="009901DB"/>
    <w:rsid w:val="009E5002"/>
    <w:rsid w:val="00A7206F"/>
    <w:rsid w:val="00B76C42"/>
    <w:rsid w:val="00BC6D96"/>
    <w:rsid w:val="00BD6411"/>
    <w:rsid w:val="00C8310F"/>
    <w:rsid w:val="00DD3A4A"/>
    <w:rsid w:val="00E0108A"/>
    <w:rsid w:val="00EA165E"/>
    <w:rsid w:val="00EA5C5F"/>
    <w:rsid w:val="00F9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7E90A"/>
  <w15:docId w15:val="{6C31C82B-C6C2-412D-A0B7-357B30EFC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A70"/>
    <w:pPr>
      <w:spacing w:after="160" w:line="259" w:lineRule="auto"/>
    </w:pPr>
    <w:rPr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425A7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a3">
    <w:name w:val="Table Grid"/>
    <w:basedOn w:val="a1"/>
    <w:uiPriority w:val="59"/>
    <w:rsid w:val="00425A7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6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6D96"/>
    <w:rPr>
      <w:sz w:val="18"/>
      <w:szCs w:val="18"/>
      <w:lang w:val="de-DE"/>
    </w:rPr>
  </w:style>
  <w:style w:type="paragraph" w:styleId="a6">
    <w:name w:val="footer"/>
    <w:basedOn w:val="a"/>
    <w:link w:val="a7"/>
    <w:uiPriority w:val="99"/>
    <w:unhideWhenUsed/>
    <w:rsid w:val="00BC6D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6D96"/>
    <w:rPr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</Words>
  <Characters>574</Characters>
  <Application>Microsoft Office Word</Application>
  <DocSecurity>0</DocSecurity>
  <Lines>4</Lines>
  <Paragraphs>1</Paragraphs>
  <ScaleCrop>false</ScaleCrop>
  <Company>Reed Elsevier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Cao wanyue</cp:lastModifiedBy>
  <cp:revision>7</cp:revision>
  <dcterms:created xsi:type="dcterms:W3CDTF">2022-07-08T23:55:00Z</dcterms:created>
  <dcterms:modified xsi:type="dcterms:W3CDTF">2022-07-09T04:06:00Z</dcterms:modified>
</cp:coreProperties>
</file>